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6EEFDC0E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D31265">
        <w:rPr>
          <w:rFonts w:ascii="Arial" w:hAnsi="Arial" w:cs="Arial"/>
          <w:sz w:val="20"/>
        </w:rPr>
        <w:t xml:space="preserve">: </w:t>
      </w:r>
      <w:r w:rsidR="00D31265" w:rsidRPr="00D31265">
        <w:rPr>
          <w:rFonts w:ascii="Arial" w:hAnsi="Arial" w:cs="Arial"/>
          <w:sz w:val="20"/>
        </w:rPr>
        <w:t>Surgical Options for Primary Synovial Chondromatosis of the Knee – A Systematic Review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1D530F10" w:rsidR="00B8676E" w:rsidRDefault="004F4E8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4F4E89">
        <w:rPr>
          <w:rFonts w:ascii="Arial" w:hAnsi="Arial" w:cs="Arial"/>
          <w:b/>
          <w:bCs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38A4718B" w:rsidR="00B8676E" w:rsidRDefault="004F4E8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4F4E89">
        <w:rPr>
          <w:rFonts w:ascii="Arial" w:hAnsi="Arial" w:cs="Arial"/>
          <w:b/>
          <w:bCs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57491493" w:rsidR="00B8676E" w:rsidRDefault="004F4E8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4F4E89">
        <w:rPr>
          <w:rFonts w:ascii="Arial" w:hAnsi="Arial" w:cs="Arial"/>
          <w:b/>
          <w:bCs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6ED4D0AD" w:rsidR="00B8676E" w:rsidRDefault="004F4E8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4F4E89">
        <w:rPr>
          <w:rFonts w:ascii="Arial" w:hAnsi="Arial" w:cs="Arial"/>
          <w:b/>
          <w:bCs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0F919E5F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45B277B3" w:rsidR="00F50592" w:rsidRPr="00F50592" w:rsidRDefault="004F4E8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4F4E89">
        <w:rPr>
          <w:rFonts w:ascii="Arial" w:hAnsi="Arial" w:cs="Arial"/>
          <w:b/>
          <w:bCs/>
          <w:sz w:val="20"/>
        </w:rPr>
        <w:t>None</w:t>
      </w: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57C8405" w:rsidR="00B8676E" w:rsidRDefault="004F4E8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4F4E89">
        <w:rPr>
          <w:rFonts w:ascii="Arial" w:hAnsi="Arial" w:cs="Arial"/>
          <w:b/>
          <w:bCs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5CC1CFE6" w:rsidR="00B8676E" w:rsidRDefault="004F4E8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4F4E89">
        <w:rPr>
          <w:rFonts w:ascii="Arial" w:hAnsi="Arial" w:cs="Arial"/>
          <w:b/>
          <w:bCs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620CCAD2" w:rsidR="00B8676E" w:rsidRDefault="004F4E8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4F4E89">
        <w:rPr>
          <w:rFonts w:ascii="Arial" w:hAnsi="Arial" w:cs="Arial"/>
          <w:b/>
          <w:bCs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4B5B26DA" w:rsidR="00B8676E" w:rsidRDefault="004F4E8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4F4E89">
        <w:rPr>
          <w:rFonts w:ascii="Arial" w:hAnsi="Arial" w:cs="Arial"/>
          <w:b/>
          <w:bCs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3513209E" w:rsidR="00B8676E" w:rsidRDefault="004F4E8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4F4E89">
        <w:rPr>
          <w:rFonts w:ascii="Arial" w:hAnsi="Arial" w:cs="Arial"/>
          <w:b/>
          <w:bCs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59388EEF" w:rsidR="00F50592" w:rsidRDefault="004F4E89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Pr="004F4E89">
        <w:rPr>
          <w:rFonts w:ascii="Arial" w:hAnsi="Arial" w:cs="Arial"/>
          <w:b/>
          <w:bCs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6B0A9743" w:rsidR="0084548A" w:rsidRDefault="004F4E89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2336" behindDoc="0" locked="0" layoutInCell="1" allowOverlap="1" wp14:anchorId="696EA2A9" wp14:editId="03727289">
                <wp:simplePos x="0" y="0"/>
                <wp:positionH relativeFrom="column">
                  <wp:posOffset>2619375</wp:posOffset>
                </wp:positionH>
                <wp:positionV relativeFrom="paragraph">
                  <wp:posOffset>-127635</wp:posOffset>
                </wp:positionV>
                <wp:extent cx="1022400" cy="380505"/>
                <wp:effectExtent l="38100" t="38100" r="6350" b="38735"/>
                <wp:wrapNone/>
                <wp:docPr id="1499993851" name="Ink 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022400" cy="380505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03B33A21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4" o:spid="_x0000_s1026" type="#_x0000_t75" style="position:absolute;margin-left:205.9pt;margin-top:-10.4pt;width:81.2pt;height:30.6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N18+F3AQAACgMAAA4AAABkcnMvZTJvRG9jLnhtbJxSy27CMBC8V+o/&#10;WL6XPAgURQQORZU49HFoP8B1bGI19kZrQ+DvuwlQoFVViUu0u2NPZnY8nW9tzTYKvQFX8GQQc6ac&#10;hNK4VcHf3x7vJpz5IFwpanCq4Dvl+Xx2ezNtm1ylUEFdKmRE4nzeNgWvQmjyKPKyUlb4ATTKEagB&#10;rQjU4ioqUbTEbusojeNx1AKWDYJU3tN0sQf5rOfXWsnworVXgdUFz4YpyQt9kXGGXXFPkw8qsnHG&#10;o9lU5CsUTWXkQZK4QpEVxpGAb6qFCIKt0fyiskYieNBhIMFGoLWRqvdDzpL4h7Ol++xcJZlcYy7B&#10;BeXCq8Bw3F0PXPMLW9MG2icoKR2xDsAPjLSe/8PYi16AXFvSs08EVS0CPQdfmcbTmnNTFhyXZXLS&#10;7zYPJwevePL1fAlQItHB8l9Xthptt2xSwrYFpzh33bfPUm0DkzRM4jTNYoIkYcNJPIpH3YEj9Z7i&#10;2J3tlo5cpHjed9fPnvDsCwAA//8DAFBLAwQUAAYACAAAACEAd699bHUDAABOCQAAEAAAAGRycy9p&#10;bmsvaW5rMS54bWy0VU2P2zYQvRfIfyDYw15Mm18SJSN2TlkgQIoWTQq0R8fmroVY0kKi17v/vm9I&#10;WdYmTtECWxjmx3Dmcebxjf323VN9YI++66u2WXE1l5z5ZtvuquZ+xf/4fCsKzvqwaXabQ9v4FX/2&#10;PX+3fvPT26r5Wh+WGBkQmp5W9WHF9yE8LBeL0+k0P5l5290vtJRm8aH5+stHvh6idv6uaqqAK/uz&#10;ads2wT8FAltWuxXfhic5+gP7U3vstn48Jku3vXiEbrP1t21Xb8KIuN80jT+wZlMj7z85C88PWFS4&#10;5953nNUVChZ6rqyzxfsShs3Tik/2R6TYI5OaL65j/vU/YN5+j0lpGe1yx9mQ0s4/Uk6LyPnyx7X/&#10;1rUPvguVv9CcSBkOntk27SM/iajO9+3hSG/D2ePmcARlSkrIYrhbLa4Q8j0euHlVPPDyQ7xpci+p&#10;Gcqb8jCQNkrq/LShqj2EXj+MGgs9gMn8KXSxHbTUmZBWqOKzLJdGL62cl6WdPMWg4jPml+7Y70e8&#10;L91Fr/FkZC1Vdqp2YT+SLue4bWR9yvm12L2v7vfhH4OHwmP0qJ0rnRjlxIZKfvd3K/5zbEYWI5Mh&#10;lpJry5zSTNvMZbMbSZ8ZV4oLy+WsEAWjscSYC6XiBt5ylqWdMMxip5RQGc1aKIPZiRyjUIwihJKM&#10;YEA5U8meMwVoVaoX8j8z/m+Tj+/6691d78OKWyPnzvF1YXOWyfxckNA3hioSymquywJFZQ4ZOSSE&#10;lhBaxRWjmnQhDFUjtGOGEjWFEeCFTCbLmdWxDOOwgs3mIotFQ01ljFMWFVoiC3VTVJoSDaOJOAFf&#10;6ZyAVJ7o0ppRLCJpjB4yMjhYkv3FSCgvPKdR0/UkCo+NKIGnwoQvbVKKCWnYpBRTAuRKzjHk7DyB&#10;nCZ49mUkBODGy66AQToQBN0NBUZZ5IrpKB9ARBXhPSBPYuRSZ8pkapGMopE7pTg9GGtLB9PxgjdN&#10;Pa2vhn0bcNVpegOtX8PpP2HE9xkoSC+Gro0aLZzQSdwKWtUmitSCtChhNDNeI8o7qSNTAjLH4xSK&#10;5TnaQg3MIh2hqN8zhgnOIrdF9nptXGTFXJV8rViJLhx+lay9EVrHHyau0cFOCR35lRAxlZcZZoQz&#10;FgsnDHKc4a+WlQ42MxOlkRBbVqoZGha6N5m032R8+UNZ/w0AAP//AwBQSwMEFAAGAAgAAAAhAE7l&#10;/hfhAAAACgEAAA8AAABkcnMvZG93bnJldi54bWxMj81OwzAQhO9IvIO1SFxQaydqAYU4VYWEqkoc&#10;oPAA29jkp/HaxG4beHqWE9xmNaOZb8vV5AZxsmPsPGnI5gqEpdqbjhoN729Ps3sQMSEZHDxZDV82&#10;wqq6vCixMP5Mr/a0S43gEooFamhTCoWUsW6twzj3wRJ7H350mPgcG2lGPHO5G2Su1K102BEvtBjs&#10;Y2vrw+7oNGxC3+N287mevv2Lfz6EkN30W62vr6b1A4hkp/QXhl98RoeKmfb+SCaKQcMiyxg9aZjl&#10;igUnlneLHMSeLbUEWZXy/wvVDwAAAP//AwBQSwMEFAAGAAgAAAAhAHkYvJ2/AAAAIQEAABkAAABk&#10;cnMvX3JlbHMvZTJvRG9jLnhtbC5yZWxzhM+xasQwDAbgvdB3MNobJR3KUeJkOQ6ylhRuNY6SmMSy&#10;sZzSe/t67MHBDRqE0PdLbf/rd/VDSVxgDU1VgyK2YXK8aPgeL28nUJINT2YPTBpuJNB3ry/tF+0m&#10;lyVZXRRVFBYNa87xE1HsSt5IFSJxmcwheZNLmxaMxm5mIXyv6w9M/w3o7kw1TBrSMDWgxlssyc/t&#10;MM/O0jnYwxPnBxFoD8nBX/1eUJMWyhocb1iqqcqhgF2Ld491fwAAAP//AwBQSwECLQAUAAYACAAA&#10;ACEAmzMnNwwBAAAtAgAAEwAAAAAAAAAAAAAAAAAAAAAAW0NvbnRlbnRfVHlwZXNdLnhtbFBLAQIt&#10;ABQABgAIAAAAIQA4/SH/1gAAAJQBAAALAAAAAAAAAAAAAAAAAD0BAABfcmVscy8ucmVsc1BLAQIt&#10;ABQABgAIAAAAIQBjdfPhdwEAAAoDAAAOAAAAAAAAAAAAAAAAADwCAABkcnMvZTJvRG9jLnhtbFBL&#10;AQItABQABgAIAAAAIQB3r31sdQMAAE4JAAAQAAAAAAAAAAAAAAAAAN8DAABkcnMvaW5rL2luazEu&#10;eG1sUEsBAi0AFAAGAAgAAAAhAE7l/hfhAAAACgEAAA8AAAAAAAAAAAAAAAAAggcAAGRycy9kb3du&#10;cmV2LnhtbFBLAQItABQABgAIAAAAIQB5GLydvwAAACEBAAAZAAAAAAAAAAAAAAAAAJAIAABkcnMv&#10;X3JlbHMvZTJvRG9jLnhtbC5yZWxzUEsFBgAAAAAGAAYAeAEAAIYJAAAAAA==&#10;">
                <v:imagedata r:id="rId6" o:title=""/>
              </v:shape>
            </w:pict>
          </mc:Fallback>
        </mc:AlternateContent>
      </w:r>
    </w:p>
    <w:p w14:paraId="3CF515B0" w14:textId="61A6908F" w:rsidR="0084548A" w:rsidRDefault="004F4E89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Liang Zhen, Jonathan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18 April 2025</w:t>
      </w: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0742756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4F4E89"/>
    <w:rsid w:val="00525F33"/>
    <w:rsid w:val="00537F39"/>
    <w:rsid w:val="005578A2"/>
    <w:rsid w:val="00570D5F"/>
    <w:rsid w:val="005711AC"/>
    <w:rsid w:val="005A223B"/>
    <w:rsid w:val="005A4C1D"/>
    <w:rsid w:val="005B6E18"/>
    <w:rsid w:val="005C3908"/>
    <w:rsid w:val="005D63FF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77977"/>
    <w:rsid w:val="00CB4015"/>
    <w:rsid w:val="00CC2F6E"/>
    <w:rsid w:val="00CD2C14"/>
    <w:rsid w:val="00CD7A51"/>
    <w:rsid w:val="00CE25A6"/>
    <w:rsid w:val="00CF2F49"/>
    <w:rsid w:val="00D06A59"/>
    <w:rsid w:val="00D13D49"/>
    <w:rsid w:val="00D27A8D"/>
    <w:rsid w:val="00D31265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1C1C8F1E-A601-4F81-BDA6-27734E567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4" Type="http://schemas.openxmlformats.org/officeDocument/2006/relationships/webSettings" Target="webSetting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4-18T09:32:40.994"/>
    </inkml:context>
    <inkml:brush xml:id="br0">
      <inkml:brushProperty name="width" value="0.025" units="cm"/>
      <inkml:brushProperty name="height" value="0.025" units="cm"/>
    </inkml:brush>
  </inkml:definitions>
  <inkml:trace contextRef="#ctx0" brushRef="#br0">624 712 24575,'0'0'0,"11"-4"0,8-8 0,8-9 0,6-11 0,8-12 0,5-11 0,-3 4 0,11-15 0,12-13 0,7-6 0,-1 1 0,-10 8 0,-18 16 0,-16 18-8191</inkml:trace>
  <inkml:trace contextRef="#ctx0" brushRef="#br0" timeOffset="430.77">846 506 24575,'-2'3'0,"-142"298"0,57-107 0,100-217 0,1 2 0,28-34 0,-27 36 0,383-457 0,-356 428 0,-37 42 0,46-55 0,104-94 0,-148 149 0,1 0 0,-1 0 0,1 1 0,1 0 0,-1 1 0,1-1 0,-1 2 0,16-6 0,-22 9 0,0 0 0,0-1 0,0 1 0,0 0 0,0 0 0,0 0 0,0 0 0,0 1 0,0-1 0,0 1 0,0-1 0,0 1 0,0-1 0,0 1 0,0 0 0,0 0 0,2 2 0,-2-1 0,1 0 0,-1 1 0,0-1 0,-1 1 0,1-1 0,0 1 0,-1 0 0,1-1 0,-1 1 0,0 0 0,0 0 0,0 0 0,0 0 0,-1 0 0,1 3 0,1 12 0,-1-1 0,0 1 0,-1 0 0,-3 18 0,-14 76 0,-61 213 0,-1 3 0,78-324 0,0 1 0,0-1 0,1 0 0,0 1 0,0-1 0,0 6 0,0-10 0,0 1 0,0-1 0,1 0 0,-1 0 0,0 0 0,0 0 0,0 1 0,0-1 0,0 0 0,0 0 0,0 0 0,1 0 0,-1 0 0,0 0 0,0 1 0,0-1 0,0 0 0,1 0 0,-1 0 0,0 0 0,0 0 0,0 0 0,0 0 0,1 0 0,-1 0 0,0 0 0,0 0 0,0 0 0,0 0 0,1 0 0,-1 0 0,0 0 0,0 0 0,0 0 0,1 0 0,-1 0 0,0 0 0,0 0 0,0 0 0,0 0 0,1 0 0,-1-1 0,0 1 0,0 0 0,16-15 0,187-234 0,-194 239 0,140-155 0,-113 128 0,2 2 0,51-37 0,-81 66-341,0 1 0,1 0-1,11-5 1,12 2-6485</inkml:trace>
  <inkml:trace contextRef="#ctx0" brushRef="#br0" timeOffset="858.19">1 927 24575,'44'-22'0,"1"2"0,71-20 0,102-15 0,53 3-734,537-31 0,276 97-733,-930-3 591,-55-2-3504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5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Liang Zhen, Jonathan</cp:lastModifiedBy>
  <cp:revision>4</cp:revision>
  <cp:lastPrinted>2010-11-04T03:19:00Z</cp:lastPrinted>
  <dcterms:created xsi:type="dcterms:W3CDTF">2025-04-18T09:31:00Z</dcterms:created>
  <dcterms:modified xsi:type="dcterms:W3CDTF">2025-04-19T02:11:00Z</dcterms:modified>
</cp:coreProperties>
</file>